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E61AC" w14:textId="3DA21A2A" w:rsidR="00F24F2F" w:rsidRPr="008453F7" w:rsidRDefault="00EC73A4" w:rsidP="00585B42">
      <w:pPr>
        <w:spacing w:line="360" w:lineRule="auto"/>
        <w:rPr>
          <w:rFonts w:ascii="Times New Roman" w:hAnsi="Times New Roman"/>
          <w:b/>
          <w:bCs/>
          <w:szCs w:val="22"/>
        </w:rPr>
      </w:pPr>
      <w:r w:rsidRPr="008453F7">
        <w:rPr>
          <w:rFonts w:ascii="Times New Roman" w:hAnsi="Times New Roman"/>
          <w:b/>
          <w:bCs/>
          <w:szCs w:val="22"/>
        </w:rPr>
        <w:t xml:space="preserve">Multimedia Appendix </w:t>
      </w:r>
      <w:r w:rsidR="00893DA8" w:rsidRPr="008453F7">
        <w:rPr>
          <w:rFonts w:ascii="Times New Roman" w:hAnsi="Times New Roman"/>
          <w:b/>
          <w:bCs/>
          <w:szCs w:val="22"/>
        </w:rPr>
        <w:t>1</w:t>
      </w:r>
      <w:r w:rsidR="003729DD" w:rsidRPr="008453F7">
        <w:rPr>
          <w:rFonts w:ascii="Times New Roman" w:hAnsi="Times New Roman"/>
          <w:b/>
          <w:bCs/>
          <w:szCs w:val="22"/>
        </w:rPr>
        <w:t>2</w:t>
      </w:r>
      <w:r w:rsidR="00585B42">
        <w:rPr>
          <w:rFonts w:ascii="Times New Roman" w:hAnsi="Times New Roman"/>
          <w:b/>
          <w:bCs/>
          <w:szCs w:val="22"/>
        </w:rPr>
        <w:t>.</w:t>
      </w:r>
      <w:r w:rsidR="00F24F2F" w:rsidRPr="008453F7">
        <w:rPr>
          <w:rFonts w:ascii="Times New Roman" w:hAnsi="Times New Roman"/>
          <w:b/>
          <w:bCs/>
          <w:szCs w:val="22"/>
        </w:rPr>
        <w:t xml:space="preserve"> Cross-table of </w:t>
      </w:r>
      <w:r w:rsidR="00585B42">
        <w:rPr>
          <w:rFonts w:ascii="Times New Roman" w:hAnsi="Times New Roman"/>
          <w:b/>
          <w:bCs/>
          <w:szCs w:val="22"/>
        </w:rPr>
        <w:t>the c</w:t>
      </w:r>
      <w:r w:rsidR="00F24F2F" w:rsidRPr="008453F7">
        <w:rPr>
          <w:rFonts w:ascii="Times New Roman" w:hAnsi="Times New Roman"/>
          <w:b/>
          <w:bCs/>
          <w:szCs w:val="22"/>
        </w:rPr>
        <w:t xml:space="preserve">hi-square test of independence for </w:t>
      </w:r>
      <w:r w:rsidR="00585B42">
        <w:rPr>
          <w:rFonts w:ascii="Times New Roman" w:hAnsi="Times New Roman"/>
          <w:b/>
          <w:bCs/>
          <w:szCs w:val="22"/>
        </w:rPr>
        <w:t xml:space="preserve">the </w:t>
      </w:r>
      <w:r w:rsidR="00F24F2F" w:rsidRPr="008453F7">
        <w:rPr>
          <w:rFonts w:ascii="Times New Roman" w:hAnsi="Times New Roman"/>
          <w:b/>
          <w:bCs/>
          <w:szCs w:val="22"/>
        </w:rPr>
        <w:t xml:space="preserve">relation between </w:t>
      </w:r>
      <w:r w:rsidR="00585B42">
        <w:rPr>
          <w:rFonts w:ascii="Times New Roman" w:hAnsi="Times New Roman"/>
          <w:b/>
          <w:bCs/>
          <w:szCs w:val="22"/>
        </w:rPr>
        <w:t xml:space="preserve">the </w:t>
      </w:r>
      <w:r w:rsidR="00F24F2F" w:rsidRPr="008453F7">
        <w:rPr>
          <w:rFonts w:ascii="Times New Roman" w:hAnsi="Times New Roman"/>
          <w:b/>
          <w:bCs/>
          <w:szCs w:val="22"/>
        </w:rPr>
        <w:t xml:space="preserve">binary education variable and actual </w:t>
      </w:r>
      <w:r w:rsidR="00585B42" w:rsidRPr="00585B42">
        <w:rPr>
          <w:rFonts w:ascii="Times New Roman" w:hAnsi="Times New Roman"/>
          <w:b/>
          <w:bCs/>
          <w:szCs w:val="22"/>
        </w:rPr>
        <w:t>employee mental health program (EMHP)</w:t>
      </w:r>
      <w:r w:rsidR="00585B42">
        <w:rPr>
          <w:rFonts w:ascii="Times New Roman" w:hAnsi="Times New Roman"/>
          <w:b/>
          <w:bCs/>
          <w:szCs w:val="22"/>
        </w:rPr>
        <w:t xml:space="preserve"> </w:t>
      </w:r>
      <w:r w:rsidR="00F24F2F" w:rsidRPr="008453F7">
        <w:rPr>
          <w:rFonts w:ascii="Times New Roman" w:hAnsi="Times New Roman"/>
          <w:b/>
          <w:bCs/>
          <w:szCs w:val="22"/>
        </w:rPr>
        <w:t>use</w:t>
      </w:r>
      <w:r w:rsidRPr="008453F7">
        <w:rPr>
          <w:rFonts w:ascii="Times New Roman" w:hAnsi="Times New Roman"/>
          <w:b/>
          <w:bCs/>
          <w:szCs w:val="22"/>
        </w:rPr>
        <w:t>.</w:t>
      </w:r>
    </w:p>
    <w:tbl>
      <w:tblPr>
        <w:tblStyle w:val="TableGrid"/>
        <w:tblW w:w="9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871"/>
        <w:gridCol w:w="1510"/>
        <w:gridCol w:w="1510"/>
        <w:gridCol w:w="1511"/>
        <w:gridCol w:w="1511"/>
      </w:tblGrid>
      <w:tr w:rsidR="00F24F2F" w:rsidRPr="00801836" w14:paraId="56E5AE05" w14:textId="77777777" w:rsidTr="00AC04D0">
        <w:trPr>
          <w:trHeight w:val="397"/>
        </w:trPr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14:paraId="7295DE12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871" w:type="dxa"/>
            <w:tcBorders>
              <w:top w:val="single" w:sz="12" w:space="0" w:color="auto"/>
            </w:tcBorders>
            <w:vAlign w:val="center"/>
          </w:tcPr>
          <w:p w14:paraId="7A754987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510" w:type="dxa"/>
            <w:tcBorders>
              <w:top w:val="single" w:sz="12" w:space="0" w:color="auto"/>
            </w:tcBorders>
            <w:vAlign w:val="center"/>
          </w:tcPr>
          <w:p w14:paraId="0092BCF4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4532" w:type="dxa"/>
            <w:gridSpan w:val="3"/>
            <w:tcBorders>
              <w:top w:val="single" w:sz="12" w:space="0" w:color="auto"/>
            </w:tcBorders>
            <w:vAlign w:val="center"/>
          </w:tcPr>
          <w:p w14:paraId="18678854" w14:textId="3D18ACFE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Actual use of EMHP</w:t>
            </w:r>
          </w:p>
        </w:tc>
      </w:tr>
      <w:tr w:rsidR="00F24F2F" w:rsidRPr="00801836" w14:paraId="709AB57A" w14:textId="77777777" w:rsidTr="00AC04D0">
        <w:trPr>
          <w:trHeight w:val="283"/>
        </w:trPr>
        <w:tc>
          <w:tcPr>
            <w:tcW w:w="1510" w:type="dxa"/>
            <w:tcBorders>
              <w:bottom w:val="single" w:sz="4" w:space="0" w:color="auto"/>
            </w:tcBorders>
          </w:tcPr>
          <w:p w14:paraId="4451E14D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143D234A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87F78F8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D508695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Yes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3547B65B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No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1B2B8BB1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Total</w:t>
            </w:r>
          </w:p>
        </w:tc>
      </w:tr>
      <w:tr w:rsidR="00F24F2F" w:rsidRPr="00801836" w14:paraId="256F3714" w14:textId="77777777" w:rsidTr="00AC04D0">
        <w:trPr>
          <w:trHeight w:val="283"/>
        </w:trPr>
        <w:tc>
          <w:tcPr>
            <w:tcW w:w="1510" w:type="dxa"/>
            <w:tcBorders>
              <w:top w:val="single" w:sz="4" w:space="0" w:color="auto"/>
            </w:tcBorders>
          </w:tcPr>
          <w:p w14:paraId="7A3101A7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Education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45195915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Academic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787B4661" w14:textId="4792038F" w:rsidR="00F24F2F" w:rsidRPr="00801836" w:rsidRDefault="00BB7C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n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C47E995" w14:textId="77777777" w:rsidR="00F24F2F" w:rsidRPr="00801836" w:rsidRDefault="00F24F2F" w:rsidP="00F24F2F">
            <w:pPr>
              <w:spacing w:after="0" w:line="240" w:lineRule="auto"/>
              <w:ind w:right="258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93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5DD8B3CC" w14:textId="77777777" w:rsidR="00F24F2F" w:rsidRPr="00801836" w:rsidRDefault="00F24F2F" w:rsidP="00F24F2F">
            <w:pPr>
              <w:spacing w:after="0" w:line="240" w:lineRule="auto"/>
              <w:ind w:right="21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6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5D767B90" w14:textId="77777777" w:rsidR="00F24F2F" w:rsidRPr="00801836" w:rsidRDefault="00F24F2F" w:rsidP="00F24F2F">
            <w:pPr>
              <w:spacing w:after="0" w:line="240" w:lineRule="auto"/>
              <w:ind w:right="163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39</w:t>
            </w:r>
          </w:p>
        </w:tc>
      </w:tr>
      <w:tr w:rsidR="00F24F2F" w:rsidRPr="00801836" w14:paraId="7BBC51FF" w14:textId="77777777" w:rsidTr="00AC04D0">
        <w:trPr>
          <w:trHeight w:val="283"/>
        </w:trPr>
        <w:tc>
          <w:tcPr>
            <w:tcW w:w="1510" w:type="dxa"/>
          </w:tcPr>
          <w:p w14:paraId="36A0C618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50DC59AA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degree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068AB85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A88E236" w14:textId="77777777" w:rsidR="00F24F2F" w:rsidRPr="00801836" w:rsidRDefault="00F24F2F" w:rsidP="00F24F2F">
            <w:pPr>
              <w:spacing w:after="0" w:line="240" w:lineRule="auto"/>
              <w:ind w:right="258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66.9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305B03BD" w14:textId="77777777" w:rsidR="00F24F2F" w:rsidRPr="00801836" w:rsidRDefault="00F24F2F" w:rsidP="00F24F2F">
            <w:pPr>
              <w:spacing w:after="0" w:line="240" w:lineRule="auto"/>
              <w:ind w:right="21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3.1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2EAB467F" w14:textId="77777777" w:rsidR="00F24F2F" w:rsidRPr="00801836" w:rsidRDefault="00F24F2F" w:rsidP="00F24F2F">
            <w:pPr>
              <w:spacing w:after="0" w:line="240" w:lineRule="auto"/>
              <w:ind w:right="163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00.0</w:t>
            </w:r>
          </w:p>
        </w:tc>
      </w:tr>
      <w:tr w:rsidR="00F24F2F" w:rsidRPr="00801836" w14:paraId="4BA570DD" w14:textId="77777777" w:rsidTr="00AC04D0">
        <w:trPr>
          <w:trHeight w:val="283"/>
        </w:trPr>
        <w:tc>
          <w:tcPr>
            <w:tcW w:w="1510" w:type="dxa"/>
          </w:tcPr>
          <w:p w14:paraId="02A29801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2AE1549" w14:textId="05B12395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Nonacademic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B7370D4" w14:textId="494ECE2F" w:rsidR="00F24F2F" w:rsidRPr="00801836" w:rsidRDefault="00BB7C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n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76BC67A7" w14:textId="77777777" w:rsidR="00F24F2F" w:rsidRPr="00801836" w:rsidRDefault="00F24F2F" w:rsidP="00F24F2F">
            <w:pPr>
              <w:spacing w:after="0" w:line="240" w:lineRule="auto"/>
              <w:ind w:right="258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3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34E16E6D" w14:textId="77777777" w:rsidR="00F24F2F" w:rsidRPr="00801836" w:rsidRDefault="00F24F2F" w:rsidP="00F24F2F">
            <w:pPr>
              <w:spacing w:after="0" w:line="240" w:lineRule="auto"/>
              <w:ind w:right="21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58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47560FB5" w14:textId="77777777" w:rsidR="00F24F2F" w:rsidRPr="00801836" w:rsidRDefault="00F24F2F" w:rsidP="00F24F2F">
            <w:pPr>
              <w:spacing w:after="0" w:line="240" w:lineRule="auto"/>
              <w:ind w:right="163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91</w:t>
            </w:r>
          </w:p>
        </w:tc>
      </w:tr>
      <w:tr w:rsidR="00F24F2F" w:rsidRPr="00801836" w14:paraId="75827E7D" w14:textId="77777777" w:rsidTr="00AC04D0">
        <w:trPr>
          <w:trHeight w:val="283"/>
        </w:trPr>
        <w:tc>
          <w:tcPr>
            <w:tcW w:w="1510" w:type="dxa"/>
            <w:tcBorders>
              <w:bottom w:val="single" w:sz="4" w:space="0" w:color="auto"/>
            </w:tcBorders>
          </w:tcPr>
          <w:p w14:paraId="24E7AD85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66F89BFC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or no degree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6A84F620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9E312D4" w14:textId="77777777" w:rsidR="00F24F2F" w:rsidRPr="00801836" w:rsidRDefault="00F24F2F" w:rsidP="00F24F2F">
            <w:pPr>
              <w:spacing w:after="0" w:line="240" w:lineRule="auto"/>
              <w:ind w:right="258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6.3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67560363" w14:textId="77777777" w:rsidR="00F24F2F" w:rsidRPr="00801836" w:rsidRDefault="00F24F2F" w:rsidP="00F24F2F">
            <w:pPr>
              <w:spacing w:after="0" w:line="240" w:lineRule="auto"/>
              <w:ind w:right="21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63.7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69CCEBE4" w14:textId="77777777" w:rsidR="00F24F2F" w:rsidRPr="00801836" w:rsidRDefault="00F24F2F" w:rsidP="00F24F2F">
            <w:pPr>
              <w:spacing w:after="0" w:line="240" w:lineRule="auto"/>
              <w:ind w:right="163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00.0</w:t>
            </w:r>
          </w:p>
        </w:tc>
      </w:tr>
      <w:tr w:rsidR="00E671C9" w:rsidRPr="00801836" w14:paraId="6ACFF1E7" w14:textId="77777777" w:rsidTr="00AC04D0">
        <w:trPr>
          <w:trHeight w:val="283"/>
        </w:trPr>
        <w:tc>
          <w:tcPr>
            <w:tcW w:w="1510" w:type="dxa"/>
            <w:tcBorders>
              <w:top w:val="single" w:sz="4" w:space="0" w:color="auto"/>
            </w:tcBorders>
          </w:tcPr>
          <w:p w14:paraId="2A3B7A7F" w14:textId="77777777" w:rsidR="00E671C9" w:rsidRPr="00801836" w:rsidRDefault="00E671C9" w:rsidP="00E671C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Total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46D721FE" w14:textId="77777777" w:rsidR="00E671C9" w:rsidRPr="00801836" w:rsidRDefault="00E671C9" w:rsidP="00E671C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63FEE88" w14:textId="521DECDD" w:rsidR="00E671C9" w:rsidRPr="00801836" w:rsidRDefault="00BB7C2F" w:rsidP="00E671C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n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DAEA868" w14:textId="77777777" w:rsidR="00E671C9" w:rsidRPr="00801836" w:rsidRDefault="00E671C9" w:rsidP="00E671C9">
            <w:pPr>
              <w:spacing w:after="0" w:line="240" w:lineRule="auto"/>
              <w:ind w:right="258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26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507F5ED1" w14:textId="77777777" w:rsidR="00E671C9" w:rsidRPr="00801836" w:rsidRDefault="00E671C9" w:rsidP="00E671C9">
            <w:pPr>
              <w:spacing w:after="0" w:line="240" w:lineRule="auto"/>
              <w:ind w:right="21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04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41656B3E" w14:textId="77777777" w:rsidR="00E671C9" w:rsidRPr="00801836" w:rsidRDefault="00E671C9" w:rsidP="00E671C9">
            <w:pPr>
              <w:spacing w:after="0" w:line="240" w:lineRule="auto"/>
              <w:ind w:right="163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30</w:t>
            </w:r>
          </w:p>
        </w:tc>
      </w:tr>
      <w:tr w:rsidR="00E671C9" w:rsidRPr="00801836" w14:paraId="58AC06DB" w14:textId="77777777" w:rsidTr="00AC04D0">
        <w:trPr>
          <w:trHeight w:val="289"/>
        </w:trPr>
        <w:tc>
          <w:tcPr>
            <w:tcW w:w="1510" w:type="dxa"/>
            <w:tcBorders>
              <w:bottom w:val="single" w:sz="12" w:space="0" w:color="auto"/>
            </w:tcBorders>
          </w:tcPr>
          <w:p w14:paraId="46801697" w14:textId="77777777" w:rsidR="00E671C9" w:rsidRPr="00801836" w:rsidRDefault="00E671C9" w:rsidP="00E671C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3AEF7972" w14:textId="77777777" w:rsidR="00E671C9" w:rsidRPr="00801836" w:rsidRDefault="00E671C9" w:rsidP="00E671C9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510" w:type="dxa"/>
            <w:tcBorders>
              <w:bottom w:val="single" w:sz="12" w:space="0" w:color="auto"/>
            </w:tcBorders>
          </w:tcPr>
          <w:p w14:paraId="1012D50C" w14:textId="27485667" w:rsidR="00E671C9" w:rsidRPr="00801836" w:rsidRDefault="00E671C9" w:rsidP="00E671C9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%</w:t>
            </w:r>
          </w:p>
        </w:tc>
        <w:tc>
          <w:tcPr>
            <w:tcW w:w="1510" w:type="dxa"/>
            <w:tcBorders>
              <w:bottom w:val="single" w:sz="12" w:space="0" w:color="auto"/>
            </w:tcBorders>
          </w:tcPr>
          <w:p w14:paraId="3D83DD8A" w14:textId="77777777" w:rsidR="00E671C9" w:rsidRPr="00801836" w:rsidRDefault="00E671C9" w:rsidP="00E671C9">
            <w:pPr>
              <w:spacing w:after="0" w:line="240" w:lineRule="auto"/>
              <w:ind w:right="258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54.8</w:t>
            </w: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06D6C91C" w14:textId="77777777" w:rsidR="00E671C9" w:rsidRPr="00801836" w:rsidRDefault="00E671C9" w:rsidP="00E671C9">
            <w:pPr>
              <w:spacing w:after="0" w:line="240" w:lineRule="auto"/>
              <w:ind w:right="210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5.2</w:t>
            </w: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78EDDFB4" w14:textId="77777777" w:rsidR="00E671C9" w:rsidRPr="00801836" w:rsidRDefault="00E671C9" w:rsidP="00E671C9">
            <w:pPr>
              <w:spacing w:after="0" w:line="240" w:lineRule="auto"/>
              <w:ind w:right="163"/>
              <w:jc w:val="right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00.0</w:t>
            </w:r>
          </w:p>
        </w:tc>
      </w:tr>
    </w:tbl>
    <w:p w14:paraId="5A8FF32C" w14:textId="7567BD8C" w:rsidR="00F24F2F" w:rsidRPr="00801836" w:rsidRDefault="00F24F2F" w:rsidP="00F24F2F">
      <w:pPr>
        <w:spacing w:after="160" w:line="259" w:lineRule="auto"/>
        <w:rPr>
          <w:rFonts w:ascii="Times New Roman" w:eastAsia="Calibri" w:hAnsi="Times New Roman"/>
          <w:sz w:val="20"/>
        </w:rPr>
      </w:pPr>
      <w:r w:rsidRPr="00801836">
        <w:rPr>
          <w:rFonts w:ascii="Times New Roman" w:eastAsia="Calibri" w:hAnsi="Times New Roman"/>
          <w:sz w:val="20"/>
        </w:rPr>
        <w:t>X</w:t>
      </w:r>
      <w:r w:rsidRPr="00801836">
        <w:rPr>
          <w:rFonts w:ascii="Times New Roman" w:eastAsia="Calibri" w:hAnsi="Times New Roman"/>
          <w:sz w:val="20"/>
          <w:vertAlign w:val="superscript"/>
        </w:rPr>
        <w:t>2</w:t>
      </w:r>
      <w:r w:rsidRPr="00801836">
        <w:rPr>
          <w:rFonts w:ascii="Times New Roman" w:eastAsia="Calibri" w:hAnsi="Times New Roman"/>
          <w:sz w:val="20"/>
        </w:rPr>
        <w:t xml:space="preserve">(1, </w:t>
      </w:r>
      <w:r w:rsidR="00BB7C2F">
        <w:rPr>
          <w:rFonts w:ascii="Times New Roman" w:eastAsia="Calibri" w:hAnsi="Times New Roman"/>
          <w:sz w:val="20"/>
        </w:rPr>
        <w:t>n</w:t>
      </w:r>
      <w:r w:rsidRPr="00801836">
        <w:rPr>
          <w:rFonts w:ascii="Times New Roman" w:eastAsia="Calibri" w:hAnsi="Times New Roman"/>
          <w:sz w:val="20"/>
        </w:rPr>
        <w:t>=230)=20.8</w:t>
      </w:r>
      <w:r w:rsidR="0086471C">
        <w:rPr>
          <w:rFonts w:ascii="Times New Roman" w:eastAsia="Calibri" w:hAnsi="Times New Roman"/>
          <w:sz w:val="20"/>
        </w:rPr>
        <w:t>5</w:t>
      </w:r>
      <w:r w:rsidRPr="00801836">
        <w:rPr>
          <w:rFonts w:ascii="Times New Roman" w:eastAsia="Calibri" w:hAnsi="Times New Roman"/>
          <w:sz w:val="20"/>
        </w:rPr>
        <w:t xml:space="preserve">, </w:t>
      </w:r>
      <w:r w:rsidR="0086471C" w:rsidRPr="0086471C">
        <w:rPr>
          <w:rFonts w:ascii="Times New Roman" w:eastAsia="Calibri" w:hAnsi="Times New Roman"/>
          <w:i/>
          <w:iCs/>
          <w:sz w:val="20"/>
        </w:rPr>
        <w:t>P</w:t>
      </w:r>
      <w:r w:rsidRPr="00801836">
        <w:rPr>
          <w:rFonts w:ascii="Times New Roman" w:eastAsia="Calibri" w:hAnsi="Times New Roman"/>
          <w:sz w:val="20"/>
        </w:rPr>
        <w:t>&lt;.001</w:t>
      </w:r>
      <w:r w:rsidR="00367479">
        <w:rPr>
          <w:rFonts w:ascii="Times New Roman" w:eastAsia="Calibri" w:hAnsi="Times New Roman"/>
          <w:sz w:val="20"/>
        </w:rPr>
        <w:t xml:space="preserve">, </w:t>
      </w:r>
      <w:r w:rsidR="00104F0B" w:rsidRPr="00425EC4">
        <w:rPr>
          <w:rFonts w:ascii="Times New Roman" w:hAnsi="Times New Roman" w:hint="eastAsia"/>
          <w:sz w:val="20"/>
        </w:rPr>
        <w:t>φ</w:t>
      </w:r>
      <w:r w:rsidR="00367479">
        <w:rPr>
          <w:rFonts w:ascii="Times New Roman" w:eastAsia="Calibri" w:hAnsi="Times New Roman"/>
          <w:sz w:val="20"/>
        </w:rPr>
        <w:t>=</w:t>
      </w:r>
      <w:r w:rsidR="0086471C">
        <w:rPr>
          <w:rFonts w:ascii="Times New Roman" w:eastAsia="Calibri" w:hAnsi="Times New Roman"/>
          <w:sz w:val="20"/>
        </w:rPr>
        <w:t>0</w:t>
      </w:r>
      <w:r w:rsidR="00367479">
        <w:rPr>
          <w:rFonts w:ascii="Times New Roman" w:eastAsia="Calibri" w:hAnsi="Times New Roman"/>
          <w:sz w:val="20"/>
        </w:rPr>
        <w:t>.30</w:t>
      </w:r>
    </w:p>
    <w:p w14:paraId="7030A43E" w14:textId="18167CCD" w:rsidR="00F24F2F" w:rsidRPr="00801836" w:rsidRDefault="00F24F2F">
      <w:pPr>
        <w:spacing w:after="160" w:line="259" w:lineRule="auto"/>
        <w:rPr>
          <w:rFonts w:ascii="Times New Roman" w:hAnsi="Times New Roman"/>
          <w:sz w:val="20"/>
        </w:rPr>
      </w:pPr>
    </w:p>
    <w:sectPr w:rsidR="00F24F2F" w:rsidRPr="00801836" w:rsidSect="00327E2B">
      <w:headerReference w:type="default" r:id="rId8"/>
      <w:footerReference w:type="default" r:id="rId9"/>
      <w:headerReference w:type="first" r:id="rId10"/>
      <w:pgSz w:w="11907" w:h="16839"/>
      <w:pgMar w:top="1417" w:right="1417" w:bottom="1417" w:left="1417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D6F929" w14:textId="77777777" w:rsidR="004C171D" w:rsidRDefault="004C171D" w:rsidP="00982F90">
      <w:pPr>
        <w:spacing w:after="0" w:line="240" w:lineRule="auto"/>
      </w:pPr>
      <w:r>
        <w:separator/>
      </w:r>
    </w:p>
  </w:endnote>
  <w:endnote w:type="continuationSeparator" w:id="0">
    <w:p w14:paraId="71BBE604" w14:textId="77777777" w:rsidR="004C171D" w:rsidRDefault="004C171D" w:rsidP="00982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1079F" w14:textId="120CEAF8" w:rsidR="00083BF9" w:rsidRPr="004470FC" w:rsidRDefault="00083BF9" w:rsidP="00C127B1">
    <w:pPr>
      <w:pStyle w:val="Footer"/>
      <w:tabs>
        <w:tab w:val="left" w:pos="1866"/>
      </w:tabs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B2E728" w14:textId="77777777" w:rsidR="004C171D" w:rsidRDefault="004C171D" w:rsidP="00982F90">
      <w:pPr>
        <w:spacing w:after="0" w:line="240" w:lineRule="auto"/>
      </w:pPr>
      <w:r>
        <w:separator/>
      </w:r>
    </w:p>
  </w:footnote>
  <w:footnote w:type="continuationSeparator" w:id="0">
    <w:p w14:paraId="060E2DC8" w14:textId="77777777" w:rsidR="004C171D" w:rsidRDefault="004C171D" w:rsidP="00982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85F0" w14:textId="2A8DAE38" w:rsidR="00801836" w:rsidRPr="00F05282" w:rsidRDefault="00F05282" w:rsidP="00F05282">
    <w:pPr>
      <w:pStyle w:val="Header"/>
      <w:rPr>
        <w:rFonts w:ascii="Times New Roman" w:hAnsi="Times New Roman"/>
      </w:rPr>
    </w:pPr>
    <w:r w:rsidRPr="00701C0F">
      <w:rPr>
        <w:rFonts w:ascii="Times New Roman" w:hAnsi="Times New Roman"/>
      </w:rPr>
      <w:t>Employee mental health program preference and use – Multimedia Appendix</w:t>
    </w:r>
    <w:r w:rsidRPr="00701C0F">
      <w:rPr>
        <w:rFonts w:ascii="Times New Roman" w:hAnsi="Times New Roman"/>
      </w:rPr>
      <w:ptab w:relativeTo="margin" w:alignment="right" w:leader="none"/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PAGE  \* Arabic  \* MERGEFORMAT</w:instrText>
    </w:r>
    <w:r w:rsidRPr="00701C0F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701C0F">
      <w:rPr>
        <w:rFonts w:ascii="Times New Roman" w:hAnsi="Times New Roman"/>
      </w:rPr>
      <w:fldChar w:fldCharType="end"/>
    </w:r>
    <w:r w:rsidRPr="00701C0F">
      <w:rPr>
        <w:rFonts w:ascii="Times New Roman" w:hAnsi="Times New Roman"/>
        <w:lang w:val="en-GB"/>
      </w:rPr>
      <w:t>/</w:t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NUMPAGES  \* Arabic  \* MERGEFORMAT</w:instrText>
    </w:r>
    <w:r w:rsidRPr="00701C0F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2</w:t>
    </w:r>
    <w:r w:rsidRPr="00701C0F">
      <w:rPr>
        <w:rFonts w:ascii="Times New Roman" w:hAnsi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1BB9C" w14:textId="3D61520D" w:rsidR="00396C0F" w:rsidRPr="00801836" w:rsidRDefault="00801836" w:rsidP="00801836">
    <w:pPr>
      <w:pStyle w:val="Header"/>
      <w:rPr>
        <w:rFonts w:ascii="Times New Roman" w:hAnsi="Times New Roman"/>
      </w:rPr>
    </w:pPr>
    <w:r w:rsidRPr="00EF6908">
      <w:rPr>
        <w:rFonts w:ascii="Times New Roman" w:hAnsi="Times New Roman"/>
        <w:b/>
        <w:bCs/>
      </w:rPr>
      <w:t>Mental health programs by employers: employee perspective</w:t>
    </w:r>
    <w:r w:rsidRPr="00EF6908">
      <w:rPr>
        <w:rFonts w:ascii="Times New Roman" w:hAnsi="Times New Roman"/>
      </w:rPr>
      <w:ptab w:relativeTo="margin" w:alignment="right" w:leader="none"/>
    </w:r>
    <w:r w:rsidRPr="00EF6908">
      <w:rPr>
        <w:rFonts w:ascii="Times New Roman" w:hAnsi="Times New Roman"/>
      </w:rPr>
      <w:fldChar w:fldCharType="begin"/>
    </w:r>
    <w:r w:rsidRPr="00EF6908">
      <w:rPr>
        <w:rFonts w:ascii="Times New Roman" w:hAnsi="Times New Roman"/>
      </w:rPr>
      <w:instrText>PAGE   \* MERGEFORMAT</w:instrText>
    </w:r>
    <w:r w:rsidRPr="00EF6908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EF6908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25E08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6ED8B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D0AC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FAA9A8C"/>
    <w:lvl w:ilvl="0">
      <w:start w:val="1"/>
      <w:numFmt w:val="decimal"/>
      <w:pStyle w:val="CitaviBibliographySubheading8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BE6CC7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FAD749A"/>
    <w:multiLevelType w:val="hybridMultilevel"/>
    <w:tmpl w:val="B6C64742"/>
    <w:lvl w:ilvl="0" w:tplc="B8E015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C12516"/>
    <w:multiLevelType w:val="hybridMultilevel"/>
    <w:tmpl w:val="C7F23F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C1E23"/>
    <w:multiLevelType w:val="hybridMultilevel"/>
    <w:tmpl w:val="9770484A"/>
    <w:lvl w:ilvl="0" w:tplc="B89476A2">
      <w:numFmt w:val="bullet"/>
      <w:lvlText w:val="-"/>
      <w:lvlJc w:val="left"/>
      <w:pPr>
        <w:ind w:left="720" w:hanging="360"/>
      </w:pPr>
      <w:rPr>
        <w:rFonts w:ascii="Arial (Body)" w:eastAsia="Times New Roman" w:hAnsi="Arial (Body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243E1C"/>
    <w:multiLevelType w:val="hybridMultilevel"/>
    <w:tmpl w:val="C7F23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10682B"/>
    <w:multiLevelType w:val="hybridMultilevel"/>
    <w:tmpl w:val="7E4CB518"/>
    <w:lvl w:ilvl="0" w:tplc="E550B3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472AFE"/>
    <w:multiLevelType w:val="hybridMultilevel"/>
    <w:tmpl w:val="ADAEA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667E0A"/>
    <w:multiLevelType w:val="hybridMultilevel"/>
    <w:tmpl w:val="EE00F8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484D18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5" w15:restartNumberingAfterBreak="0">
    <w:nsid w:val="5D5C64F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69727F7C"/>
    <w:multiLevelType w:val="hybridMultilevel"/>
    <w:tmpl w:val="E03E6F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749A1341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7A166F0D"/>
    <w:multiLevelType w:val="hybridMultilevel"/>
    <w:tmpl w:val="29AC1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142151">
    <w:abstractNumId w:val="4"/>
  </w:num>
  <w:num w:numId="2" w16cid:durableId="304043249">
    <w:abstractNumId w:val="3"/>
  </w:num>
  <w:num w:numId="3" w16cid:durableId="83766881">
    <w:abstractNumId w:val="2"/>
  </w:num>
  <w:num w:numId="4" w16cid:durableId="683942615">
    <w:abstractNumId w:val="1"/>
  </w:num>
  <w:num w:numId="5" w16cid:durableId="1406106775">
    <w:abstractNumId w:val="0"/>
  </w:num>
  <w:num w:numId="6" w16cid:durableId="1438914595">
    <w:abstractNumId w:val="14"/>
  </w:num>
  <w:num w:numId="7" w16cid:durableId="1896231057">
    <w:abstractNumId w:val="5"/>
  </w:num>
  <w:num w:numId="8" w16cid:durableId="1335571056">
    <w:abstractNumId w:val="17"/>
  </w:num>
  <w:num w:numId="9" w16cid:durableId="2027705448">
    <w:abstractNumId w:val="13"/>
  </w:num>
  <w:num w:numId="10" w16cid:durableId="215776241">
    <w:abstractNumId w:val="15"/>
  </w:num>
  <w:num w:numId="11" w16cid:durableId="1586917271">
    <w:abstractNumId w:val="18"/>
  </w:num>
  <w:num w:numId="12" w16cid:durableId="104468851">
    <w:abstractNumId w:val="16"/>
  </w:num>
  <w:num w:numId="13" w16cid:durableId="511996497">
    <w:abstractNumId w:val="8"/>
  </w:num>
  <w:num w:numId="14" w16cid:durableId="853424692">
    <w:abstractNumId w:val="10"/>
  </w:num>
  <w:num w:numId="15" w16cid:durableId="2020812261">
    <w:abstractNumId w:val="6"/>
  </w:num>
  <w:num w:numId="16" w16cid:durableId="1103450460">
    <w:abstractNumId w:val="19"/>
  </w:num>
  <w:num w:numId="17" w16cid:durableId="530804231">
    <w:abstractNumId w:val="12"/>
  </w:num>
  <w:num w:numId="18" w16cid:durableId="16515647">
    <w:abstractNumId w:val="11"/>
  </w:num>
  <w:num w:numId="19" w16cid:durableId="2006011160">
    <w:abstractNumId w:val="7"/>
  </w:num>
  <w:num w:numId="20" w16cid:durableId="122774444">
    <w:abstractNumId w:val="9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removePersonalInformation/>
  <w:removeDateAndTime/>
  <w:embedTrueTypeFonts/>
  <w:saveSubsetFont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F5"/>
    <w:rsid w:val="0000082F"/>
    <w:rsid w:val="00003C77"/>
    <w:rsid w:val="00003E52"/>
    <w:rsid w:val="00005A69"/>
    <w:rsid w:val="0000789D"/>
    <w:rsid w:val="00010429"/>
    <w:rsid w:val="000107FD"/>
    <w:rsid w:val="00011257"/>
    <w:rsid w:val="000130C0"/>
    <w:rsid w:val="00013A81"/>
    <w:rsid w:val="00013F67"/>
    <w:rsid w:val="0001751D"/>
    <w:rsid w:val="000218C9"/>
    <w:rsid w:val="00024E0A"/>
    <w:rsid w:val="000305B1"/>
    <w:rsid w:val="000307E1"/>
    <w:rsid w:val="00031BC2"/>
    <w:rsid w:val="00045861"/>
    <w:rsid w:val="000466FC"/>
    <w:rsid w:val="000473AF"/>
    <w:rsid w:val="000539A9"/>
    <w:rsid w:val="000541EA"/>
    <w:rsid w:val="0005501F"/>
    <w:rsid w:val="00060791"/>
    <w:rsid w:val="000628D8"/>
    <w:rsid w:val="000635F2"/>
    <w:rsid w:val="000654DE"/>
    <w:rsid w:val="0006591F"/>
    <w:rsid w:val="0007280B"/>
    <w:rsid w:val="00081FFE"/>
    <w:rsid w:val="00083BF9"/>
    <w:rsid w:val="00090A39"/>
    <w:rsid w:val="000A0586"/>
    <w:rsid w:val="000B31F4"/>
    <w:rsid w:val="000B4429"/>
    <w:rsid w:val="000B5B63"/>
    <w:rsid w:val="000C061D"/>
    <w:rsid w:val="000C07A6"/>
    <w:rsid w:val="000C53CF"/>
    <w:rsid w:val="000C5EE9"/>
    <w:rsid w:val="000C6BB4"/>
    <w:rsid w:val="000C6FC8"/>
    <w:rsid w:val="000D1409"/>
    <w:rsid w:val="000D22FE"/>
    <w:rsid w:val="000D27C5"/>
    <w:rsid w:val="000D6B97"/>
    <w:rsid w:val="000E2FA3"/>
    <w:rsid w:val="000F01F8"/>
    <w:rsid w:val="000F2762"/>
    <w:rsid w:val="000F2B74"/>
    <w:rsid w:val="001035B0"/>
    <w:rsid w:val="00104B35"/>
    <w:rsid w:val="00104F0B"/>
    <w:rsid w:val="00107E98"/>
    <w:rsid w:val="00112581"/>
    <w:rsid w:val="00114F63"/>
    <w:rsid w:val="0011617A"/>
    <w:rsid w:val="001204DD"/>
    <w:rsid w:val="00125063"/>
    <w:rsid w:val="0013097F"/>
    <w:rsid w:val="00132476"/>
    <w:rsid w:val="00134B39"/>
    <w:rsid w:val="00134C49"/>
    <w:rsid w:val="001352D3"/>
    <w:rsid w:val="001412DF"/>
    <w:rsid w:val="00144B72"/>
    <w:rsid w:val="0015409C"/>
    <w:rsid w:val="001557A6"/>
    <w:rsid w:val="001629DD"/>
    <w:rsid w:val="00165997"/>
    <w:rsid w:val="0016668C"/>
    <w:rsid w:val="00167D15"/>
    <w:rsid w:val="001708CC"/>
    <w:rsid w:val="001753AE"/>
    <w:rsid w:val="0019796A"/>
    <w:rsid w:val="001A4A2E"/>
    <w:rsid w:val="001A63A0"/>
    <w:rsid w:val="001A7E8D"/>
    <w:rsid w:val="001B1454"/>
    <w:rsid w:val="001B295C"/>
    <w:rsid w:val="001B33D2"/>
    <w:rsid w:val="001B52F0"/>
    <w:rsid w:val="001C0AB0"/>
    <w:rsid w:val="001C7D37"/>
    <w:rsid w:val="001C7F67"/>
    <w:rsid w:val="001D2403"/>
    <w:rsid w:val="001D735A"/>
    <w:rsid w:val="001E33B9"/>
    <w:rsid w:val="001E52D6"/>
    <w:rsid w:val="001F069D"/>
    <w:rsid w:val="001F1184"/>
    <w:rsid w:val="001F253E"/>
    <w:rsid w:val="001F451A"/>
    <w:rsid w:val="00204034"/>
    <w:rsid w:val="00212B3B"/>
    <w:rsid w:val="002139F3"/>
    <w:rsid w:val="00214FA0"/>
    <w:rsid w:val="00215B04"/>
    <w:rsid w:val="002225B2"/>
    <w:rsid w:val="002264FF"/>
    <w:rsid w:val="00231AF5"/>
    <w:rsid w:val="002364A0"/>
    <w:rsid w:val="002436FD"/>
    <w:rsid w:val="002446E4"/>
    <w:rsid w:val="00246C6D"/>
    <w:rsid w:val="002520F4"/>
    <w:rsid w:val="00256718"/>
    <w:rsid w:val="00264BB5"/>
    <w:rsid w:val="00271232"/>
    <w:rsid w:val="0027479F"/>
    <w:rsid w:val="0027650D"/>
    <w:rsid w:val="00276A8D"/>
    <w:rsid w:val="00285760"/>
    <w:rsid w:val="002A58E6"/>
    <w:rsid w:val="002A6F4A"/>
    <w:rsid w:val="002A7CA8"/>
    <w:rsid w:val="002B4336"/>
    <w:rsid w:val="002B7EE5"/>
    <w:rsid w:val="002C253A"/>
    <w:rsid w:val="002C26C4"/>
    <w:rsid w:val="002D43F9"/>
    <w:rsid w:val="002D5394"/>
    <w:rsid w:val="002D77CC"/>
    <w:rsid w:val="002E0B4E"/>
    <w:rsid w:val="002F1683"/>
    <w:rsid w:val="002F2BD4"/>
    <w:rsid w:val="002F373E"/>
    <w:rsid w:val="002F3F17"/>
    <w:rsid w:val="0030453A"/>
    <w:rsid w:val="003055E8"/>
    <w:rsid w:val="00306194"/>
    <w:rsid w:val="00307C55"/>
    <w:rsid w:val="00311170"/>
    <w:rsid w:val="003129B5"/>
    <w:rsid w:val="00315AB8"/>
    <w:rsid w:val="00315C23"/>
    <w:rsid w:val="00325D88"/>
    <w:rsid w:val="00327E2B"/>
    <w:rsid w:val="00334139"/>
    <w:rsid w:val="00337008"/>
    <w:rsid w:val="00343497"/>
    <w:rsid w:val="003439AC"/>
    <w:rsid w:val="003558E7"/>
    <w:rsid w:val="00361BBA"/>
    <w:rsid w:val="0036508F"/>
    <w:rsid w:val="00366825"/>
    <w:rsid w:val="00367479"/>
    <w:rsid w:val="00367CDE"/>
    <w:rsid w:val="00370823"/>
    <w:rsid w:val="003729DD"/>
    <w:rsid w:val="0037301C"/>
    <w:rsid w:val="003736B6"/>
    <w:rsid w:val="00380286"/>
    <w:rsid w:val="003810C6"/>
    <w:rsid w:val="00382B88"/>
    <w:rsid w:val="00382EA4"/>
    <w:rsid w:val="003836FE"/>
    <w:rsid w:val="003879B2"/>
    <w:rsid w:val="00391A2B"/>
    <w:rsid w:val="0039251C"/>
    <w:rsid w:val="0039641E"/>
    <w:rsid w:val="00396C0F"/>
    <w:rsid w:val="003A06E4"/>
    <w:rsid w:val="003A68D3"/>
    <w:rsid w:val="003B01F8"/>
    <w:rsid w:val="003B415E"/>
    <w:rsid w:val="003B7F5A"/>
    <w:rsid w:val="003C29E9"/>
    <w:rsid w:val="003C6171"/>
    <w:rsid w:val="003C669C"/>
    <w:rsid w:val="003C7A04"/>
    <w:rsid w:val="003D2164"/>
    <w:rsid w:val="003D231E"/>
    <w:rsid w:val="003D3F26"/>
    <w:rsid w:val="003D57F1"/>
    <w:rsid w:val="003E5485"/>
    <w:rsid w:val="003E59C7"/>
    <w:rsid w:val="003E7029"/>
    <w:rsid w:val="003F217D"/>
    <w:rsid w:val="003F2229"/>
    <w:rsid w:val="003F5B4F"/>
    <w:rsid w:val="004013A4"/>
    <w:rsid w:val="004022A3"/>
    <w:rsid w:val="004048CD"/>
    <w:rsid w:val="00410E05"/>
    <w:rsid w:val="00411153"/>
    <w:rsid w:val="004142C8"/>
    <w:rsid w:val="0041560C"/>
    <w:rsid w:val="00425EC4"/>
    <w:rsid w:val="00430301"/>
    <w:rsid w:val="004320A9"/>
    <w:rsid w:val="00436693"/>
    <w:rsid w:val="004433EE"/>
    <w:rsid w:val="0044409B"/>
    <w:rsid w:val="0045201B"/>
    <w:rsid w:val="00455B49"/>
    <w:rsid w:val="00460F47"/>
    <w:rsid w:val="00461E43"/>
    <w:rsid w:val="00464498"/>
    <w:rsid w:val="00465630"/>
    <w:rsid w:val="0046674E"/>
    <w:rsid w:val="00466897"/>
    <w:rsid w:val="0046762E"/>
    <w:rsid w:val="004777DC"/>
    <w:rsid w:val="004779B5"/>
    <w:rsid w:val="0048308E"/>
    <w:rsid w:val="004832F4"/>
    <w:rsid w:val="00483319"/>
    <w:rsid w:val="00486DC2"/>
    <w:rsid w:val="004915FD"/>
    <w:rsid w:val="00493706"/>
    <w:rsid w:val="004A67EC"/>
    <w:rsid w:val="004B0BDD"/>
    <w:rsid w:val="004B5168"/>
    <w:rsid w:val="004B5CFC"/>
    <w:rsid w:val="004C171D"/>
    <w:rsid w:val="004C6E24"/>
    <w:rsid w:val="004C7A4A"/>
    <w:rsid w:val="004C7D68"/>
    <w:rsid w:val="004D0F5F"/>
    <w:rsid w:val="004D213D"/>
    <w:rsid w:val="004D7BE7"/>
    <w:rsid w:val="004E25E6"/>
    <w:rsid w:val="004E3EDF"/>
    <w:rsid w:val="004F1424"/>
    <w:rsid w:val="004F342B"/>
    <w:rsid w:val="004F3722"/>
    <w:rsid w:val="004F6B46"/>
    <w:rsid w:val="004F6E49"/>
    <w:rsid w:val="004F7202"/>
    <w:rsid w:val="004F78AA"/>
    <w:rsid w:val="00500E0C"/>
    <w:rsid w:val="00500EA1"/>
    <w:rsid w:val="005015C7"/>
    <w:rsid w:val="005032B3"/>
    <w:rsid w:val="0050799F"/>
    <w:rsid w:val="005111D8"/>
    <w:rsid w:val="00512B52"/>
    <w:rsid w:val="0051459A"/>
    <w:rsid w:val="00516EFE"/>
    <w:rsid w:val="00520A70"/>
    <w:rsid w:val="00520CEB"/>
    <w:rsid w:val="00523068"/>
    <w:rsid w:val="005235A8"/>
    <w:rsid w:val="00524306"/>
    <w:rsid w:val="0052782A"/>
    <w:rsid w:val="005313A3"/>
    <w:rsid w:val="0053407A"/>
    <w:rsid w:val="005352FA"/>
    <w:rsid w:val="00536E95"/>
    <w:rsid w:val="005427B8"/>
    <w:rsid w:val="00546A18"/>
    <w:rsid w:val="00551CA0"/>
    <w:rsid w:val="00557A1D"/>
    <w:rsid w:val="00563F1D"/>
    <w:rsid w:val="005647D9"/>
    <w:rsid w:val="005664F4"/>
    <w:rsid w:val="00570B65"/>
    <w:rsid w:val="00574197"/>
    <w:rsid w:val="00574198"/>
    <w:rsid w:val="00574448"/>
    <w:rsid w:val="00574CAD"/>
    <w:rsid w:val="00581D6A"/>
    <w:rsid w:val="005834D2"/>
    <w:rsid w:val="005841B1"/>
    <w:rsid w:val="0058475A"/>
    <w:rsid w:val="00585B42"/>
    <w:rsid w:val="00590714"/>
    <w:rsid w:val="005942AF"/>
    <w:rsid w:val="005B0AB9"/>
    <w:rsid w:val="005B209A"/>
    <w:rsid w:val="005B70D7"/>
    <w:rsid w:val="005B7258"/>
    <w:rsid w:val="005C5FE1"/>
    <w:rsid w:val="005D04B1"/>
    <w:rsid w:val="005D4342"/>
    <w:rsid w:val="005D72C9"/>
    <w:rsid w:val="005E099A"/>
    <w:rsid w:val="005E1BFC"/>
    <w:rsid w:val="005E77DD"/>
    <w:rsid w:val="005E7E55"/>
    <w:rsid w:val="005F2B3B"/>
    <w:rsid w:val="005F7958"/>
    <w:rsid w:val="00600354"/>
    <w:rsid w:val="006115CC"/>
    <w:rsid w:val="00617754"/>
    <w:rsid w:val="00617C24"/>
    <w:rsid w:val="00617FE5"/>
    <w:rsid w:val="00626E1D"/>
    <w:rsid w:val="006319C0"/>
    <w:rsid w:val="00634759"/>
    <w:rsid w:val="00634D0F"/>
    <w:rsid w:val="00635D9C"/>
    <w:rsid w:val="00640AEA"/>
    <w:rsid w:val="00640DC6"/>
    <w:rsid w:val="00643CC8"/>
    <w:rsid w:val="006440DC"/>
    <w:rsid w:val="006442E7"/>
    <w:rsid w:val="00645F53"/>
    <w:rsid w:val="0065089A"/>
    <w:rsid w:val="00651334"/>
    <w:rsid w:val="006543CA"/>
    <w:rsid w:val="00654B89"/>
    <w:rsid w:val="00663C7F"/>
    <w:rsid w:val="0066632A"/>
    <w:rsid w:val="006704D5"/>
    <w:rsid w:val="00670B6E"/>
    <w:rsid w:val="006741DA"/>
    <w:rsid w:val="00675567"/>
    <w:rsid w:val="0068149F"/>
    <w:rsid w:val="0068270F"/>
    <w:rsid w:val="00690B7A"/>
    <w:rsid w:val="006949CD"/>
    <w:rsid w:val="00697903"/>
    <w:rsid w:val="006A1F50"/>
    <w:rsid w:val="006A3078"/>
    <w:rsid w:val="006A53CF"/>
    <w:rsid w:val="006B286E"/>
    <w:rsid w:val="006B646C"/>
    <w:rsid w:val="006C056E"/>
    <w:rsid w:val="006C57C8"/>
    <w:rsid w:val="006C6418"/>
    <w:rsid w:val="006D1DBB"/>
    <w:rsid w:val="006D2316"/>
    <w:rsid w:val="006D40D6"/>
    <w:rsid w:val="006D42E1"/>
    <w:rsid w:val="006D4B01"/>
    <w:rsid w:val="006D551F"/>
    <w:rsid w:val="006D7E8E"/>
    <w:rsid w:val="006E3956"/>
    <w:rsid w:val="006E3A1B"/>
    <w:rsid w:val="006F0A7B"/>
    <w:rsid w:val="006F0BE7"/>
    <w:rsid w:val="006F1B1E"/>
    <w:rsid w:val="006F320A"/>
    <w:rsid w:val="00705A12"/>
    <w:rsid w:val="00706A7C"/>
    <w:rsid w:val="0071314F"/>
    <w:rsid w:val="00713DF2"/>
    <w:rsid w:val="00720A2C"/>
    <w:rsid w:val="0072233D"/>
    <w:rsid w:val="00726567"/>
    <w:rsid w:val="007362E6"/>
    <w:rsid w:val="00736A34"/>
    <w:rsid w:val="00736B73"/>
    <w:rsid w:val="00741EA6"/>
    <w:rsid w:val="00747362"/>
    <w:rsid w:val="0075223F"/>
    <w:rsid w:val="007557DB"/>
    <w:rsid w:val="00762470"/>
    <w:rsid w:val="00763B03"/>
    <w:rsid w:val="0076542A"/>
    <w:rsid w:val="00766A49"/>
    <w:rsid w:val="00772AFC"/>
    <w:rsid w:val="00776B7A"/>
    <w:rsid w:val="00782391"/>
    <w:rsid w:val="0078663C"/>
    <w:rsid w:val="007961C6"/>
    <w:rsid w:val="007A1EB3"/>
    <w:rsid w:val="007B0862"/>
    <w:rsid w:val="007B222D"/>
    <w:rsid w:val="007B27FA"/>
    <w:rsid w:val="007B2815"/>
    <w:rsid w:val="007B75C6"/>
    <w:rsid w:val="007C1DE9"/>
    <w:rsid w:val="007C77E1"/>
    <w:rsid w:val="007D0D9B"/>
    <w:rsid w:val="007D2564"/>
    <w:rsid w:val="007D6661"/>
    <w:rsid w:val="007D68DF"/>
    <w:rsid w:val="007F0B4C"/>
    <w:rsid w:val="007F208F"/>
    <w:rsid w:val="007F3782"/>
    <w:rsid w:val="007F7C78"/>
    <w:rsid w:val="00800B56"/>
    <w:rsid w:val="00801579"/>
    <w:rsid w:val="00801836"/>
    <w:rsid w:val="00801A53"/>
    <w:rsid w:val="008049DB"/>
    <w:rsid w:val="00813395"/>
    <w:rsid w:val="00816220"/>
    <w:rsid w:val="00817EA9"/>
    <w:rsid w:val="008229E1"/>
    <w:rsid w:val="00824BC2"/>
    <w:rsid w:val="00826807"/>
    <w:rsid w:val="00836A11"/>
    <w:rsid w:val="00841A5C"/>
    <w:rsid w:val="00842148"/>
    <w:rsid w:val="008453F7"/>
    <w:rsid w:val="00850F75"/>
    <w:rsid w:val="008543CE"/>
    <w:rsid w:val="008556A7"/>
    <w:rsid w:val="008557BF"/>
    <w:rsid w:val="00857CFD"/>
    <w:rsid w:val="0086471C"/>
    <w:rsid w:val="008663CF"/>
    <w:rsid w:val="008676ED"/>
    <w:rsid w:val="00870755"/>
    <w:rsid w:val="00871694"/>
    <w:rsid w:val="0087231F"/>
    <w:rsid w:val="00872A43"/>
    <w:rsid w:val="00873CB6"/>
    <w:rsid w:val="008741DB"/>
    <w:rsid w:val="0087472C"/>
    <w:rsid w:val="00876291"/>
    <w:rsid w:val="008768C8"/>
    <w:rsid w:val="00883042"/>
    <w:rsid w:val="0088570B"/>
    <w:rsid w:val="008917A3"/>
    <w:rsid w:val="008928FB"/>
    <w:rsid w:val="00893DA8"/>
    <w:rsid w:val="008A16F4"/>
    <w:rsid w:val="008A4021"/>
    <w:rsid w:val="008B2041"/>
    <w:rsid w:val="008B2A6F"/>
    <w:rsid w:val="008B6926"/>
    <w:rsid w:val="008C000C"/>
    <w:rsid w:val="008C1D53"/>
    <w:rsid w:val="008C537A"/>
    <w:rsid w:val="008D312B"/>
    <w:rsid w:val="008D6763"/>
    <w:rsid w:val="008D7D4C"/>
    <w:rsid w:val="008E238A"/>
    <w:rsid w:val="008E3046"/>
    <w:rsid w:val="008E705E"/>
    <w:rsid w:val="008F04E7"/>
    <w:rsid w:val="008F0B59"/>
    <w:rsid w:val="008F1B95"/>
    <w:rsid w:val="008F3B28"/>
    <w:rsid w:val="00904AE0"/>
    <w:rsid w:val="0090740C"/>
    <w:rsid w:val="0091223D"/>
    <w:rsid w:val="00912AAF"/>
    <w:rsid w:val="009169EB"/>
    <w:rsid w:val="00920134"/>
    <w:rsid w:val="00923F02"/>
    <w:rsid w:val="00923FD7"/>
    <w:rsid w:val="009257FA"/>
    <w:rsid w:val="00927054"/>
    <w:rsid w:val="00930B68"/>
    <w:rsid w:val="00932DDE"/>
    <w:rsid w:val="009350EA"/>
    <w:rsid w:val="00935182"/>
    <w:rsid w:val="00951E27"/>
    <w:rsid w:val="0096131D"/>
    <w:rsid w:val="00961CE4"/>
    <w:rsid w:val="00963ED4"/>
    <w:rsid w:val="009815B7"/>
    <w:rsid w:val="00982F90"/>
    <w:rsid w:val="00985ECD"/>
    <w:rsid w:val="009942B2"/>
    <w:rsid w:val="009A5739"/>
    <w:rsid w:val="009A7800"/>
    <w:rsid w:val="009A7941"/>
    <w:rsid w:val="009C6CCB"/>
    <w:rsid w:val="009D1BD5"/>
    <w:rsid w:val="009D333D"/>
    <w:rsid w:val="009E53AA"/>
    <w:rsid w:val="009F45FE"/>
    <w:rsid w:val="009F4E9D"/>
    <w:rsid w:val="00A106CE"/>
    <w:rsid w:val="00A10852"/>
    <w:rsid w:val="00A109F5"/>
    <w:rsid w:val="00A111C9"/>
    <w:rsid w:val="00A120BF"/>
    <w:rsid w:val="00A152EE"/>
    <w:rsid w:val="00A166CD"/>
    <w:rsid w:val="00A1731E"/>
    <w:rsid w:val="00A175F3"/>
    <w:rsid w:val="00A20275"/>
    <w:rsid w:val="00A27CB2"/>
    <w:rsid w:val="00A36B31"/>
    <w:rsid w:val="00A3755F"/>
    <w:rsid w:val="00A41A96"/>
    <w:rsid w:val="00A43373"/>
    <w:rsid w:val="00A5085B"/>
    <w:rsid w:val="00A55739"/>
    <w:rsid w:val="00A60B55"/>
    <w:rsid w:val="00A66ABB"/>
    <w:rsid w:val="00A70A63"/>
    <w:rsid w:val="00A71876"/>
    <w:rsid w:val="00A72052"/>
    <w:rsid w:val="00A8133C"/>
    <w:rsid w:val="00A83C68"/>
    <w:rsid w:val="00A84CFF"/>
    <w:rsid w:val="00A91181"/>
    <w:rsid w:val="00A93B1B"/>
    <w:rsid w:val="00A97084"/>
    <w:rsid w:val="00AA1A2A"/>
    <w:rsid w:val="00AB13D0"/>
    <w:rsid w:val="00AB32D8"/>
    <w:rsid w:val="00AB4DF2"/>
    <w:rsid w:val="00AC0164"/>
    <w:rsid w:val="00AC394D"/>
    <w:rsid w:val="00AC53EF"/>
    <w:rsid w:val="00AC6A13"/>
    <w:rsid w:val="00AD0946"/>
    <w:rsid w:val="00AD1325"/>
    <w:rsid w:val="00AD1940"/>
    <w:rsid w:val="00AD30A0"/>
    <w:rsid w:val="00AD39A8"/>
    <w:rsid w:val="00AD4620"/>
    <w:rsid w:val="00AD60BA"/>
    <w:rsid w:val="00AD7E06"/>
    <w:rsid w:val="00AE1318"/>
    <w:rsid w:val="00AE7650"/>
    <w:rsid w:val="00AF1937"/>
    <w:rsid w:val="00AF41EA"/>
    <w:rsid w:val="00B02034"/>
    <w:rsid w:val="00B06F38"/>
    <w:rsid w:val="00B1126B"/>
    <w:rsid w:val="00B12E69"/>
    <w:rsid w:val="00B14F96"/>
    <w:rsid w:val="00B15133"/>
    <w:rsid w:val="00B16CF8"/>
    <w:rsid w:val="00B272D2"/>
    <w:rsid w:val="00B303A0"/>
    <w:rsid w:val="00B30DEB"/>
    <w:rsid w:val="00B36ED0"/>
    <w:rsid w:val="00B373F5"/>
    <w:rsid w:val="00B37B3E"/>
    <w:rsid w:val="00B42255"/>
    <w:rsid w:val="00B43325"/>
    <w:rsid w:val="00B45B1A"/>
    <w:rsid w:val="00B52B07"/>
    <w:rsid w:val="00B55489"/>
    <w:rsid w:val="00B559A7"/>
    <w:rsid w:val="00B6062B"/>
    <w:rsid w:val="00B656B9"/>
    <w:rsid w:val="00B71999"/>
    <w:rsid w:val="00B7380E"/>
    <w:rsid w:val="00B7399F"/>
    <w:rsid w:val="00B8505E"/>
    <w:rsid w:val="00B859FA"/>
    <w:rsid w:val="00B9088E"/>
    <w:rsid w:val="00B945A1"/>
    <w:rsid w:val="00B9526E"/>
    <w:rsid w:val="00B97F25"/>
    <w:rsid w:val="00BA264E"/>
    <w:rsid w:val="00BA4261"/>
    <w:rsid w:val="00BA4AE0"/>
    <w:rsid w:val="00BB2471"/>
    <w:rsid w:val="00BB52BE"/>
    <w:rsid w:val="00BB7C2F"/>
    <w:rsid w:val="00BC1195"/>
    <w:rsid w:val="00BC3FD2"/>
    <w:rsid w:val="00BC4737"/>
    <w:rsid w:val="00BC5860"/>
    <w:rsid w:val="00BC6176"/>
    <w:rsid w:val="00BD5821"/>
    <w:rsid w:val="00BD632F"/>
    <w:rsid w:val="00BD6702"/>
    <w:rsid w:val="00BE185A"/>
    <w:rsid w:val="00BE3B11"/>
    <w:rsid w:val="00BF0A68"/>
    <w:rsid w:val="00BF0DC4"/>
    <w:rsid w:val="00BF13BB"/>
    <w:rsid w:val="00BF20D1"/>
    <w:rsid w:val="00BF6CE6"/>
    <w:rsid w:val="00C010EB"/>
    <w:rsid w:val="00C06339"/>
    <w:rsid w:val="00C1266B"/>
    <w:rsid w:val="00C12ACA"/>
    <w:rsid w:val="00C13FAD"/>
    <w:rsid w:val="00C26B59"/>
    <w:rsid w:val="00C26D44"/>
    <w:rsid w:val="00C271EF"/>
    <w:rsid w:val="00C30CED"/>
    <w:rsid w:val="00C319AA"/>
    <w:rsid w:val="00C40F2D"/>
    <w:rsid w:val="00C410D5"/>
    <w:rsid w:val="00C42B07"/>
    <w:rsid w:val="00C45F17"/>
    <w:rsid w:val="00C477A2"/>
    <w:rsid w:val="00C5192F"/>
    <w:rsid w:val="00C56F29"/>
    <w:rsid w:val="00C6166A"/>
    <w:rsid w:val="00C642C5"/>
    <w:rsid w:val="00C65A65"/>
    <w:rsid w:val="00C67EAA"/>
    <w:rsid w:val="00C72207"/>
    <w:rsid w:val="00C74CC2"/>
    <w:rsid w:val="00C86F4B"/>
    <w:rsid w:val="00C9138A"/>
    <w:rsid w:val="00C93270"/>
    <w:rsid w:val="00C93457"/>
    <w:rsid w:val="00C96A49"/>
    <w:rsid w:val="00C974EA"/>
    <w:rsid w:val="00CA01C9"/>
    <w:rsid w:val="00CA0927"/>
    <w:rsid w:val="00CA1A45"/>
    <w:rsid w:val="00CA488E"/>
    <w:rsid w:val="00CA5771"/>
    <w:rsid w:val="00CB28CA"/>
    <w:rsid w:val="00CB380A"/>
    <w:rsid w:val="00CB49D3"/>
    <w:rsid w:val="00CB505E"/>
    <w:rsid w:val="00CB51E5"/>
    <w:rsid w:val="00CC0F7A"/>
    <w:rsid w:val="00CC4EAD"/>
    <w:rsid w:val="00CC6F89"/>
    <w:rsid w:val="00CD313A"/>
    <w:rsid w:val="00CD43AE"/>
    <w:rsid w:val="00CD7622"/>
    <w:rsid w:val="00CE6185"/>
    <w:rsid w:val="00CE70DD"/>
    <w:rsid w:val="00CF195F"/>
    <w:rsid w:val="00CF2E0D"/>
    <w:rsid w:val="00CF324D"/>
    <w:rsid w:val="00CF4DBA"/>
    <w:rsid w:val="00CF5BC8"/>
    <w:rsid w:val="00D03177"/>
    <w:rsid w:val="00D05F20"/>
    <w:rsid w:val="00D10253"/>
    <w:rsid w:val="00D1070D"/>
    <w:rsid w:val="00D225E9"/>
    <w:rsid w:val="00D254ED"/>
    <w:rsid w:val="00D26B24"/>
    <w:rsid w:val="00D30156"/>
    <w:rsid w:val="00D4721B"/>
    <w:rsid w:val="00D47260"/>
    <w:rsid w:val="00D5159F"/>
    <w:rsid w:val="00D57CC2"/>
    <w:rsid w:val="00D619F6"/>
    <w:rsid w:val="00D61D65"/>
    <w:rsid w:val="00D65EA2"/>
    <w:rsid w:val="00D6768C"/>
    <w:rsid w:val="00D704CF"/>
    <w:rsid w:val="00D70B13"/>
    <w:rsid w:val="00D741B7"/>
    <w:rsid w:val="00D74676"/>
    <w:rsid w:val="00D75CBA"/>
    <w:rsid w:val="00D77C0D"/>
    <w:rsid w:val="00D8178B"/>
    <w:rsid w:val="00D874C8"/>
    <w:rsid w:val="00D878F5"/>
    <w:rsid w:val="00D90920"/>
    <w:rsid w:val="00D927B6"/>
    <w:rsid w:val="00DA151E"/>
    <w:rsid w:val="00DA2B94"/>
    <w:rsid w:val="00DA3BC1"/>
    <w:rsid w:val="00DB0E72"/>
    <w:rsid w:val="00DB1125"/>
    <w:rsid w:val="00DB5EDE"/>
    <w:rsid w:val="00DB6F8B"/>
    <w:rsid w:val="00DC0F60"/>
    <w:rsid w:val="00DC4758"/>
    <w:rsid w:val="00DC52FA"/>
    <w:rsid w:val="00DC7DC6"/>
    <w:rsid w:val="00DD7411"/>
    <w:rsid w:val="00DD7A00"/>
    <w:rsid w:val="00DE0305"/>
    <w:rsid w:val="00DE1633"/>
    <w:rsid w:val="00DE6D64"/>
    <w:rsid w:val="00DE7CA3"/>
    <w:rsid w:val="00DF00A9"/>
    <w:rsid w:val="00DF21E3"/>
    <w:rsid w:val="00DF2CE9"/>
    <w:rsid w:val="00DF731D"/>
    <w:rsid w:val="00E06661"/>
    <w:rsid w:val="00E06AFC"/>
    <w:rsid w:val="00E070F1"/>
    <w:rsid w:val="00E07A5C"/>
    <w:rsid w:val="00E10CE7"/>
    <w:rsid w:val="00E11109"/>
    <w:rsid w:val="00E1341D"/>
    <w:rsid w:val="00E175C8"/>
    <w:rsid w:val="00E21C4A"/>
    <w:rsid w:val="00E21F46"/>
    <w:rsid w:val="00E24E7F"/>
    <w:rsid w:val="00E26842"/>
    <w:rsid w:val="00E374A7"/>
    <w:rsid w:val="00E41F7E"/>
    <w:rsid w:val="00E42F1F"/>
    <w:rsid w:val="00E43FD2"/>
    <w:rsid w:val="00E4432B"/>
    <w:rsid w:val="00E45149"/>
    <w:rsid w:val="00E46757"/>
    <w:rsid w:val="00E5055C"/>
    <w:rsid w:val="00E52A65"/>
    <w:rsid w:val="00E5509C"/>
    <w:rsid w:val="00E671C9"/>
    <w:rsid w:val="00E750FD"/>
    <w:rsid w:val="00E77E14"/>
    <w:rsid w:val="00E8067D"/>
    <w:rsid w:val="00E93028"/>
    <w:rsid w:val="00E948CE"/>
    <w:rsid w:val="00E954CB"/>
    <w:rsid w:val="00EA268F"/>
    <w:rsid w:val="00EB2844"/>
    <w:rsid w:val="00EB5F3C"/>
    <w:rsid w:val="00EC318E"/>
    <w:rsid w:val="00EC47F1"/>
    <w:rsid w:val="00EC63CD"/>
    <w:rsid w:val="00EC73A4"/>
    <w:rsid w:val="00EC7AA5"/>
    <w:rsid w:val="00ED6357"/>
    <w:rsid w:val="00ED69F7"/>
    <w:rsid w:val="00EE02D3"/>
    <w:rsid w:val="00EE63AA"/>
    <w:rsid w:val="00EF002D"/>
    <w:rsid w:val="00EF0786"/>
    <w:rsid w:val="00EF621F"/>
    <w:rsid w:val="00F00F62"/>
    <w:rsid w:val="00F05282"/>
    <w:rsid w:val="00F06354"/>
    <w:rsid w:val="00F11BEE"/>
    <w:rsid w:val="00F12E48"/>
    <w:rsid w:val="00F13717"/>
    <w:rsid w:val="00F14F7B"/>
    <w:rsid w:val="00F2035B"/>
    <w:rsid w:val="00F20F22"/>
    <w:rsid w:val="00F2145F"/>
    <w:rsid w:val="00F24C70"/>
    <w:rsid w:val="00F24F2F"/>
    <w:rsid w:val="00F31879"/>
    <w:rsid w:val="00F319E1"/>
    <w:rsid w:val="00F3239A"/>
    <w:rsid w:val="00F34A84"/>
    <w:rsid w:val="00F34DB3"/>
    <w:rsid w:val="00F35922"/>
    <w:rsid w:val="00F430CA"/>
    <w:rsid w:val="00F43BA0"/>
    <w:rsid w:val="00F51FAC"/>
    <w:rsid w:val="00F57088"/>
    <w:rsid w:val="00F621C5"/>
    <w:rsid w:val="00F64CEA"/>
    <w:rsid w:val="00F66B77"/>
    <w:rsid w:val="00F73A68"/>
    <w:rsid w:val="00F743AE"/>
    <w:rsid w:val="00F7476C"/>
    <w:rsid w:val="00F8081A"/>
    <w:rsid w:val="00F81AEC"/>
    <w:rsid w:val="00F857D5"/>
    <w:rsid w:val="00F90E7D"/>
    <w:rsid w:val="00F9558D"/>
    <w:rsid w:val="00FA673D"/>
    <w:rsid w:val="00FA7920"/>
    <w:rsid w:val="00FB1A74"/>
    <w:rsid w:val="00FB43B3"/>
    <w:rsid w:val="00FB58C1"/>
    <w:rsid w:val="00FC0AC2"/>
    <w:rsid w:val="00FC4B85"/>
    <w:rsid w:val="00FC5127"/>
    <w:rsid w:val="00FD243C"/>
    <w:rsid w:val="00FE11E6"/>
    <w:rsid w:val="00FE2324"/>
    <w:rsid w:val="00FE3206"/>
    <w:rsid w:val="00FE3B84"/>
    <w:rsid w:val="00FE4010"/>
    <w:rsid w:val="00FE647D"/>
    <w:rsid w:val="00FF020C"/>
    <w:rsid w:val="00FF1818"/>
    <w:rsid w:val="00FF7EB9"/>
    <w:rsid w:val="00FF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A731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09F5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170"/>
    <w:pPr>
      <w:keepNext/>
      <w:keepLines/>
      <w:spacing w:before="120" w:after="120" w:line="480" w:lineRule="auto"/>
      <w:outlineLvl w:val="0"/>
    </w:pPr>
    <w:rPr>
      <w:rFonts w:ascii="Arial" w:eastAsiaTheme="majorEastAsia" w:hAnsi="Arial" w:cstheme="majorBidi"/>
      <w:b/>
      <w:bC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B95"/>
    <w:pPr>
      <w:keepNext/>
      <w:keepLines/>
      <w:spacing w:before="120" w:after="120" w:line="360" w:lineRule="auto"/>
      <w:outlineLvl w:val="1"/>
    </w:pPr>
    <w:rPr>
      <w:rFonts w:ascii="Arial" w:eastAsiaTheme="majorEastAsia" w:hAnsi="Arial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70"/>
    <w:pPr>
      <w:keepNext/>
      <w:keepLines/>
      <w:spacing w:before="60" w:after="60" w:line="360" w:lineRule="auto"/>
      <w:outlineLvl w:val="2"/>
    </w:pPr>
    <w:rPr>
      <w:rFonts w:ascii="Arial" w:eastAsiaTheme="majorEastAsia" w:hAnsi="Arial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2F90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A109F5"/>
    <w:pPr>
      <w:keepNext/>
      <w:keepLines/>
      <w:numPr>
        <w:ilvl w:val="4"/>
        <w:numId w:val="2"/>
      </w:numPr>
      <w:tabs>
        <w:tab w:val="clear" w:pos="720"/>
      </w:tabs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A109F5"/>
    <w:pPr>
      <w:keepNext/>
      <w:keepLines/>
      <w:numPr>
        <w:ilvl w:val="5"/>
        <w:numId w:val="2"/>
      </w:numPr>
      <w:tabs>
        <w:tab w:val="clear" w:pos="720"/>
      </w:tabs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A109F5"/>
    <w:pPr>
      <w:keepNext/>
      <w:keepLines/>
      <w:numPr>
        <w:ilvl w:val="6"/>
        <w:numId w:val="2"/>
      </w:numPr>
      <w:tabs>
        <w:tab w:val="clear" w:pos="720"/>
      </w:tabs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A109F5"/>
    <w:pPr>
      <w:keepNext/>
      <w:keepLines/>
      <w:numPr>
        <w:ilvl w:val="7"/>
        <w:numId w:val="2"/>
      </w:numPr>
      <w:tabs>
        <w:tab w:val="clear" w:pos="720"/>
      </w:tabs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109F5"/>
    <w:pPr>
      <w:keepNext/>
      <w:keepLines/>
      <w:numPr>
        <w:ilvl w:val="8"/>
        <w:numId w:val="2"/>
      </w:numPr>
      <w:tabs>
        <w:tab w:val="clear" w:pos="720"/>
      </w:tabs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170"/>
    <w:rPr>
      <w:rFonts w:ascii="Arial" w:eastAsiaTheme="majorEastAsia" w:hAnsi="Arial" w:cstheme="majorBidi"/>
      <w:b/>
      <w:bCs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B95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1170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82F90"/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F5"/>
    <w:rPr>
      <w:rFonts w:asciiTheme="majorHAnsi" w:eastAsiaTheme="majorEastAsia" w:hAnsiTheme="majorHAnsi" w:cstheme="majorBidi"/>
      <w:color w:val="2F5496" w:themeColor="accent1" w:themeShade="B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F5"/>
    <w:rPr>
      <w:rFonts w:asciiTheme="majorHAnsi" w:eastAsiaTheme="majorEastAsia" w:hAnsiTheme="majorHAnsi" w:cstheme="majorBidi"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F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rsid w:val="00A10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9F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9F5"/>
    <w:rPr>
      <w:rFonts w:ascii="Arial (Body)" w:eastAsia="Times New Roman" w:hAnsi="Arial (Body)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F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rsid w:val="00A109F5"/>
    <w:pPr>
      <w:ind w:left="720"/>
    </w:pPr>
  </w:style>
  <w:style w:type="character" w:styleId="Hyperlink">
    <w:name w:val="Hyperlink"/>
    <w:basedOn w:val="DefaultParagraphFont"/>
    <w:uiPriority w:val="99"/>
    <w:rsid w:val="00A109F5"/>
    <w:rPr>
      <w:color w:val="1F40E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9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109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109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9F5"/>
    <w:rPr>
      <w:rFonts w:ascii="Lucida Grande" w:eastAsia="Times New Roman" w:hAnsi="Lucida Grande" w:cs="Lucida Grande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109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109F5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Runningtext">
    <w:name w:val="Running text"/>
    <w:basedOn w:val="Normal"/>
    <w:link w:val="RunningtextChar"/>
    <w:rsid w:val="00A109F5"/>
    <w:pPr>
      <w:spacing w:before="360"/>
      <w:jc w:val="both"/>
    </w:pPr>
    <w:rPr>
      <w:bCs/>
      <w:color w:val="000000" w:themeColor="text1"/>
      <w:lang w:eastAsia="de-DE"/>
    </w:rPr>
  </w:style>
  <w:style w:type="character" w:customStyle="1" w:styleId="RunningtextChar">
    <w:name w:val="Running text Char"/>
    <w:basedOn w:val="DefaultParagraphFont"/>
    <w:link w:val="Runningtext"/>
    <w:rsid w:val="00A109F5"/>
    <w:rPr>
      <w:rFonts w:ascii="Arial (Body)" w:eastAsia="Times New Roman" w:hAnsi="Arial (Body)" w:cs="Times New Roman"/>
      <w:bCs/>
      <w:color w:val="000000" w:themeColor="text1"/>
      <w:szCs w:val="20"/>
      <w:lang w:val="en-US" w:eastAsia="de-DE"/>
    </w:rPr>
  </w:style>
  <w:style w:type="paragraph" w:customStyle="1" w:styleId="Texttitle">
    <w:name w:val="Text title"/>
    <w:basedOn w:val="Normal"/>
    <w:link w:val="TexttitleChar"/>
    <w:rsid w:val="00A109F5"/>
    <w:rPr>
      <w:b/>
      <w:lang w:eastAsia="de-DE"/>
    </w:rPr>
  </w:style>
  <w:style w:type="character" w:customStyle="1" w:styleId="TexttitleChar">
    <w:name w:val="Text title Char"/>
    <w:basedOn w:val="DefaultParagraphFont"/>
    <w:link w:val="Texttitle"/>
    <w:rsid w:val="00A109F5"/>
    <w:rPr>
      <w:rFonts w:ascii="Arial (Body)" w:eastAsia="Times New Roman" w:hAnsi="Arial (Body)" w:cs="Times New Roman"/>
      <w:b/>
      <w:szCs w:val="20"/>
      <w:lang w:val="en-US" w:eastAsia="de-DE"/>
    </w:rPr>
  </w:style>
  <w:style w:type="paragraph" w:styleId="NoSpacing">
    <w:name w:val="No Spacing"/>
    <w:link w:val="NoSpacingChar"/>
    <w:uiPriority w:val="1"/>
    <w:rsid w:val="00A109F5"/>
    <w:pPr>
      <w:spacing w:after="0" w:line="240" w:lineRule="auto"/>
    </w:pPr>
    <w:rPr>
      <w:rFonts w:eastAsiaTheme="minorEastAsia"/>
      <w:lang w:val="en-US"/>
    </w:rPr>
  </w:style>
  <w:style w:type="paragraph" w:styleId="Title">
    <w:name w:val="Title"/>
    <w:basedOn w:val="991Title"/>
    <w:next w:val="Normal"/>
    <w:link w:val="TitleChar"/>
    <w:uiPriority w:val="10"/>
    <w:rsid w:val="00A109F5"/>
  </w:style>
  <w:style w:type="character" w:customStyle="1" w:styleId="TitleChar">
    <w:name w:val="Title Char"/>
    <w:basedOn w:val="DefaultParagraphFont"/>
    <w:link w:val="Title"/>
    <w:uiPriority w:val="10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FootnoteText">
    <w:name w:val="footnote text"/>
    <w:basedOn w:val="Normal"/>
    <w:link w:val="FootnoteTextChar"/>
    <w:uiPriority w:val="99"/>
    <w:semiHidden/>
    <w:rsid w:val="00A109F5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A109F5"/>
    <w:rPr>
      <w:b/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109F5"/>
    <w:pPr>
      <w:spacing w:after="200"/>
    </w:pPr>
    <w:rPr>
      <w:b/>
      <w:bCs/>
      <w:i/>
      <w:iCs/>
      <w:sz w:val="18"/>
      <w:szCs w:val="18"/>
    </w:rPr>
  </w:style>
  <w:style w:type="paragraph" w:customStyle="1" w:styleId="Figure">
    <w:name w:val="Figure"/>
    <w:basedOn w:val="Caption"/>
    <w:link w:val="FigureChar"/>
    <w:rsid w:val="00A109F5"/>
    <w:pPr>
      <w:keepNext/>
    </w:pPr>
    <w:rPr>
      <w:b w:val="0"/>
      <w:bCs w:val="0"/>
    </w:rPr>
  </w:style>
  <w:style w:type="character" w:customStyle="1" w:styleId="CaptionChar">
    <w:name w:val="Caption Char"/>
    <w:basedOn w:val="DefaultParagraphFont"/>
    <w:link w:val="Caption"/>
    <w:uiPriority w:val="35"/>
    <w:rsid w:val="00A109F5"/>
    <w:rPr>
      <w:rFonts w:ascii="Arial (Body)" w:eastAsia="Times New Roman" w:hAnsi="Arial (Body)" w:cs="Times New Roman"/>
      <w:b/>
      <w:bCs/>
      <w:i/>
      <w:iCs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rsid w:val="00A109F5"/>
    <w:rPr>
      <w:rFonts w:ascii="Arial (Body)" w:eastAsia="Times New Roman" w:hAnsi="Arial (Body)" w:cs="Times New Roman"/>
      <w:b w:val="0"/>
      <w:bCs w:val="0"/>
      <w:i/>
      <w:iCs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109F5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09F5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109F5"/>
  </w:style>
  <w:style w:type="paragraph" w:styleId="NormalWeb">
    <w:name w:val="Normal (Web)"/>
    <w:basedOn w:val="Normal"/>
    <w:uiPriority w:val="99"/>
    <w:semiHidden/>
    <w:unhideWhenUsed/>
    <w:rsid w:val="00A109F5"/>
    <w:rPr>
      <w:rFonts w:ascii="Times New Roman" w:hAnsi="Times New Roman"/>
      <w:sz w:val="24"/>
      <w:szCs w:val="24"/>
    </w:rPr>
  </w:style>
  <w:style w:type="table" w:customStyle="1" w:styleId="McKinseyTable2">
    <w:name w:val="McKinsey Table 2"/>
    <w:basedOn w:val="TableNormal"/>
    <w:uiPriority w:val="99"/>
    <w:rsid w:val="00A109F5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A109F5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A109F5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A109F5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Normal"/>
    <w:link w:val="00BodyChar"/>
    <w:qFormat/>
    <w:rsid w:val="00A109F5"/>
    <w:pPr>
      <w:spacing w:before="180"/>
    </w:pPr>
  </w:style>
  <w:style w:type="character" w:styleId="EndnoteReference">
    <w:name w:val="endnote reference"/>
    <w:basedOn w:val="EndnoteTextChar"/>
    <w:semiHidden/>
    <w:rsid w:val="00A109F5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Normal"/>
    <w:next w:val="991Title"/>
    <w:uiPriority w:val="3"/>
    <w:rsid w:val="00A109F5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A109F5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A109F5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styleId="EndnoteText">
    <w:name w:val="endnote text"/>
    <w:basedOn w:val="Normal"/>
    <w:link w:val="EndnoteTextChar"/>
    <w:uiPriority w:val="99"/>
    <w:semiHidden/>
    <w:rsid w:val="00A109F5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A109F5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A109F5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uiPriority w:val="2"/>
    <w:rsid w:val="00A109F5"/>
    <w:rPr>
      <w:rFonts w:ascii="Arial (Body)" w:eastAsia="Times New Roman" w:hAnsi="Arial (Body)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A109F5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uiPriority w:val="3"/>
    <w:rsid w:val="00A109F5"/>
    <w:rPr>
      <w:rFonts w:ascii="Arial (Body)" w:eastAsia="Times New Roman" w:hAnsi="Arial (Body)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A109F5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A109F5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A109F5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A109F5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A109F5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A109F5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A109F5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uiPriority w:val="4"/>
    <w:rsid w:val="00A109F5"/>
    <w:rPr>
      <w:rFonts w:ascii="Arial (Body)" w:eastAsia="Times New Roman" w:hAnsi="Arial (Body)" w:cs="Times New Roman"/>
      <w:b/>
      <w:sz w:val="24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A109F5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A109F5"/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A109F5"/>
    <w:pPr>
      <w:spacing w:after="0" w:line="240" w:lineRule="auto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61ExhImg">
    <w:name w:val="61 Exh Img"/>
    <w:next w:val="62ExhSource"/>
    <w:rsid w:val="00A109F5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A109F5"/>
    <w:rPr>
      <w:b/>
    </w:rPr>
  </w:style>
  <w:style w:type="character" w:customStyle="1" w:styleId="00BodyChar">
    <w:name w:val="00 Body Char"/>
    <w:basedOn w:val="DefaultParagraphFont"/>
    <w:link w:val="00Body"/>
    <w:rsid w:val="00A109F5"/>
    <w:rPr>
      <w:rFonts w:ascii="Arial (Body)" w:eastAsia="Times New Roman" w:hAnsi="Arial (Body)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7"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19ChapterTitle">
    <w:name w:val="19 Chapter Title"/>
    <w:basedOn w:val="Normal"/>
    <w:next w:val="00Body"/>
    <w:uiPriority w:val="1"/>
    <w:qFormat/>
    <w:rsid w:val="00A109F5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A109F5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A109F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109F5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A109F5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A109F5"/>
    <w:pPr>
      <w:spacing w:before="0"/>
      <w:outlineLvl w:val="9"/>
    </w:pPr>
  </w:style>
  <w:style w:type="paragraph" w:customStyle="1" w:styleId="28TBText">
    <w:name w:val="28 TB Text"/>
    <w:basedOn w:val="Normal"/>
    <w:rsid w:val="00A109F5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A109F5"/>
  </w:style>
  <w:style w:type="paragraph" w:customStyle="1" w:styleId="22Sub2H4">
    <w:name w:val="22 Sub 2 H4"/>
    <w:next w:val="00Body"/>
    <w:uiPriority w:val="5"/>
    <w:qFormat/>
    <w:rsid w:val="00A109F5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A109F5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A109F5"/>
    <w:pPr>
      <w:spacing w:before="120"/>
      <w:outlineLvl w:val="4"/>
    </w:pPr>
  </w:style>
  <w:style w:type="paragraph" w:customStyle="1" w:styleId="66CVOffice">
    <w:name w:val="66 CVOffice"/>
    <w:basedOn w:val="Normal"/>
    <w:rsid w:val="00A109F5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A109F5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A109F5"/>
    <w:pPr>
      <w:spacing w:before="1200" w:after="60"/>
    </w:pPr>
  </w:style>
  <w:style w:type="character" w:customStyle="1" w:styleId="NoSpacingChar">
    <w:name w:val="No Spacing Char"/>
    <w:basedOn w:val="DefaultParagraphFont"/>
    <w:link w:val="NoSpacing"/>
    <w:uiPriority w:val="1"/>
    <w:rsid w:val="00A109F5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A109F5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A109F5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A109F5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A109F5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A109F5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rsid w:val="00A109F5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rsid w:val="00A109F5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A109F5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A109F5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A109F5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A109F5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A109F5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109F5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A109F5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A109F5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A109F5"/>
    <w:rPr>
      <w:b/>
      <w:bCs/>
      <w:caps w:val="0"/>
      <w:smallCaps w:val="0"/>
      <w:color w:val="4472C4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A109F5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A109F5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A109F5"/>
  </w:style>
  <w:style w:type="paragraph" w:customStyle="1" w:styleId="26TBQuote">
    <w:name w:val="26 TB Quote"/>
    <w:next w:val="28TBText"/>
    <w:rsid w:val="00A109F5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A109F5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A109F5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A109F5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A109F5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A109F5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A109F5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A109F5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A109F5"/>
  </w:style>
  <w:style w:type="paragraph" w:styleId="ListBullet4">
    <w:name w:val="List Bullet 4"/>
    <w:basedOn w:val="01B4Chevron"/>
    <w:uiPriority w:val="99"/>
    <w:semiHidden/>
    <w:rsid w:val="00A109F5"/>
  </w:style>
  <w:style w:type="paragraph" w:styleId="ListBullet5">
    <w:name w:val="List Bullet 5"/>
    <w:basedOn w:val="01B5Square"/>
    <w:uiPriority w:val="99"/>
    <w:semiHidden/>
    <w:rsid w:val="00A109F5"/>
  </w:style>
  <w:style w:type="paragraph" w:customStyle="1" w:styleId="12TableCaption">
    <w:name w:val="12 Table Caption"/>
    <w:basedOn w:val="00Body"/>
    <w:rsid w:val="00A109F5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A109F5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A109F5"/>
    <w:pPr>
      <w:outlineLvl w:val="9"/>
    </w:pPr>
  </w:style>
  <w:style w:type="character" w:customStyle="1" w:styleId="00Bold">
    <w:name w:val="00 Bold"/>
    <w:basedOn w:val="DefaultParagraphFont"/>
    <w:uiPriority w:val="1"/>
    <w:rsid w:val="00A109F5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A109F5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A109F5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A109F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109F5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rsid w:val="00A109F5"/>
    <w:pPr>
      <w:outlineLvl w:val="9"/>
    </w:pPr>
    <w:rPr>
      <w:b w:val="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9F5"/>
    <w:pPr>
      <w:spacing w:after="100"/>
      <w:ind w:left="878" w:right="432"/>
    </w:pPr>
  </w:style>
  <w:style w:type="paragraph" w:customStyle="1" w:styleId="994Date">
    <w:name w:val="99.4 Date"/>
    <w:basedOn w:val="992Subtitle"/>
    <w:rsid w:val="00A109F5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109F5"/>
  </w:style>
  <w:style w:type="character" w:customStyle="1" w:styleId="BodyTextChar">
    <w:name w:val="Body Text Char"/>
    <w:basedOn w:val="DefaultParagraphFont"/>
    <w:link w:val="BodyTex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numbering" w:styleId="111111">
    <w:name w:val="Outline List 2"/>
    <w:basedOn w:val="NoList"/>
    <w:uiPriority w:val="99"/>
    <w:semiHidden/>
    <w:unhideWhenUsed/>
    <w:rsid w:val="00A109F5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A109F5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A109F5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A109F5"/>
  </w:style>
  <w:style w:type="paragraph" w:styleId="BlockText">
    <w:name w:val="Block Text"/>
    <w:basedOn w:val="Normal"/>
    <w:uiPriority w:val="99"/>
    <w:semiHidden/>
    <w:unhideWhenUsed/>
    <w:rsid w:val="00A109F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09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09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09F5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09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09F5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09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09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A109F5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table" w:styleId="ColourfulGrid">
    <w:name w:val="Colorful Grid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urfulGridAccent2">
    <w:name w:val="Colorful Grid Accent 2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urfulGridAccent3">
    <w:name w:val="Colorful Grid Accent 3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GridAccent4">
    <w:name w:val="Colorful Grid Accent 4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urfulGridAccent5">
    <w:name w:val="Colorful Grid Accent 5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urfulGridAccent6">
    <w:name w:val="Colorful Grid Accent 6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urfulListAccent2">
    <w:name w:val="Colorful List Accent 2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urfulListAccent3">
    <w:name w:val="Colorful List Accent 3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urfulListAccent4">
    <w:name w:val="Colorful List Accent 4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urfulListAccent5">
    <w:name w:val="Colorful List Accent 5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urfulListAccent6">
    <w:name w:val="Colorful List Accent 6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09F5"/>
  </w:style>
  <w:style w:type="character" w:customStyle="1" w:styleId="DateChar">
    <w:name w:val="Date Char"/>
    <w:basedOn w:val="DefaultParagraphFont"/>
    <w:link w:val="Dat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Emphasis">
    <w:name w:val="Emphasis"/>
    <w:basedOn w:val="DefaultParagraphFont"/>
    <w:uiPriority w:val="20"/>
    <w:rsid w:val="00A109F5"/>
    <w:rPr>
      <w:i/>
      <w:iCs/>
    </w:rPr>
  </w:style>
  <w:style w:type="table" w:styleId="GridTable1Light">
    <w:name w:val="Grid Table 1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urful">
    <w:name w:val="Grid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urfulAccent2">
    <w:name w:val="Grid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4">
    <w:name w:val="Grid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urfulAccent5">
    <w:name w:val="Grid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urfulAccent6">
    <w:name w:val="Grid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urful">
    <w:name w:val="Grid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urfulAccent4">
    <w:name w:val="Grid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urfulAccent6">
    <w:name w:val="Grid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109F5"/>
  </w:style>
  <w:style w:type="paragraph" w:styleId="HTMLAddress">
    <w:name w:val="HTML Address"/>
    <w:basedOn w:val="Normal"/>
    <w:link w:val="HTMLAddressChar"/>
    <w:uiPriority w:val="99"/>
    <w:semiHidden/>
    <w:unhideWhenUsed/>
    <w:rsid w:val="00A109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09F5"/>
    <w:rPr>
      <w:rFonts w:ascii="Arial (Body)" w:eastAsia="Times New Roman" w:hAnsi="Arial (Body)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109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109F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A109F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109F5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A109F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109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F5"/>
    <w:rPr>
      <w:rFonts w:ascii="Arial (Body)" w:eastAsia="Times New Roman" w:hAnsi="Arial (Body)" w:cs="Times New Roman"/>
      <w:i/>
      <w:iCs/>
      <w:color w:val="4472C4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09F5"/>
  </w:style>
  <w:style w:type="paragraph" w:styleId="List">
    <w:name w:val="List"/>
    <w:basedOn w:val="Normal"/>
    <w:uiPriority w:val="99"/>
    <w:semiHidden/>
    <w:unhideWhenUsed/>
    <w:rsid w:val="00A109F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109F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109F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109F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109F5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109F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09F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09F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09F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09F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109F5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09F5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A109F5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09F5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09F5"/>
    <w:pPr>
      <w:numPr>
        <w:numId w:val="5"/>
      </w:numPr>
      <w:contextualSpacing/>
    </w:pPr>
  </w:style>
  <w:style w:type="table" w:styleId="ListTable1Light">
    <w:name w:val="List Table 1 Light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2">
    <w:name w:val="List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Accent4">
    <w:name w:val="List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urfulAccent5">
    <w:name w:val="List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6">
    <w:name w:val="List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urful">
    <w:name w:val="List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109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09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09F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A109F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09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09F5"/>
  </w:style>
  <w:style w:type="table" w:styleId="PlainTable1">
    <w:name w:val="Plain Table 1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09F5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A109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9F5"/>
    <w:rPr>
      <w:rFonts w:ascii="Arial (Body)" w:eastAsia="Times New Roman" w:hAnsi="Arial (Body)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A109F5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A109F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A109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A109F5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09F5"/>
    <w:rPr>
      <w:rFonts w:ascii="Arial (Body)" w:eastAsiaTheme="minorEastAsia" w:hAnsi="Arial (Body)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A109F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A109F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000080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FFFFFF"/>
      <w:sz w:val="24"/>
      <w:szCs w:val="24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09F5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74CC2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74CC2"/>
    <w:rPr>
      <w:rFonts w:ascii="Arial (Body)" w:eastAsia="Times New Roman" w:hAnsi="Arial (Body)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74CC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74CC2"/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74CC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74CC2"/>
    <w:rPr>
      <w:rFonts w:ascii="Arial" w:eastAsiaTheme="majorEastAsia" w:hAnsi="Arial" w:cs="Arial"/>
      <w:b/>
      <w:bCs/>
      <w:sz w:val="24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74CC2"/>
    <w:pPr>
      <w:outlineLvl w:val="9"/>
    </w:pPr>
    <w:rPr>
      <w:rFonts w:ascii="Times New Roman" w:hAnsi="Times New Roman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74CC2"/>
    <w:rPr>
      <w:rFonts w:ascii="Times New Roman" w:eastAsiaTheme="majorEastAsia" w:hAnsi="Times New Roman" w:cs="Arial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74CC2"/>
    <w:pPr>
      <w:outlineLvl w:val="9"/>
    </w:pPr>
    <w:rPr>
      <w:rFonts w:ascii="Times New Roman" w:hAnsi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74CC2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74CC2"/>
    <w:pPr>
      <w:outlineLvl w:val="9"/>
    </w:pPr>
    <w:rPr>
      <w:rFonts w:ascii="Times New Roman" w:hAnsi="Times New Roman"/>
      <w:sz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74CC2"/>
    <w:rPr>
      <w:rFonts w:ascii="Times New Roman" w:eastAsiaTheme="majorEastAsia" w:hAnsi="Times New Roman" w:cstheme="majorBidi"/>
      <w:b/>
      <w:bCs/>
      <w:i/>
      <w:iCs/>
      <w:color w:val="4472C4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74CC2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74CC2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74CC2"/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74CC2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74CC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AE339-F2BD-4038-BC13-1ACA489B5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10T10:19:00Z</dcterms:created>
  <dcterms:modified xsi:type="dcterms:W3CDTF">2025-04-19T17:08:00Z</dcterms:modified>
</cp:coreProperties>
</file>